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D2B52" w14:textId="2778A346" w:rsidR="00BC10E7" w:rsidRDefault="00BC10E7" w:rsidP="00BC10E7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2 </w:t>
      </w:r>
      <w:r w:rsidRPr="0012417D">
        <w:rPr>
          <w:b/>
          <w:lang w:val="en-GB"/>
        </w:rPr>
        <w:t>Table</w:t>
      </w:r>
      <w:r w:rsidR="00254880">
        <w:rPr>
          <w:b/>
          <w:lang w:val="en-GB"/>
        </w:rPr>
        <w:t>.</w:t>
      </w:r>
      <w:r w:rsidRPr="0012417D">
        <w:rPr>
          <w:b/>
          <w:lang w:val="en-GB"/>
        </w:rPr>
        <w:t xml:space="preserve"> </w:t>
      </w:r>
      <w:proofErr w:type="spellStart"/>
      <w:r w:rsidRPr="0012417D">
        <w:rPr>
          <w:b/>
          <w:lang w:val="en-GB"/>
        </w:rPr>
        <w:t>Crosstable</w:t>
      </w:r>
      <w:proofErr w:type="spellEnd"/>
      <w:r w:rsidRPr="0012417D">
        <w:rPr>
          <w:b/>
          <w:lang w:val="en-GB"/>
        </w:rPr>
        <w:t xml:space="preserve"> ELISA and IFT results at the optimized cut-off using the Youden index</w:t>
      </w:r>
    </w:p>
    <w:tbl>
      <w:tblPr>
        <w:tblW w:w="9204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709"/>
        <w:gridCol w:w="1843"/>
        <w:gridCol w:w="1701"/>
        <w:gridCol w:w="1716"/>
      </w:tblGrid>
      <w:tr w:rsidR="00BC10E7" w:rsidRPr="00D24E10" w14:paraId="72D5A914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4F3D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Optimized ELISA cut-off 27.6 units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89E3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positiv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A22E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IFT stomach 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0A219AF4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</w:tcPr>
          <w:p w14:paraId="464226C2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BC10E7" w:rsidRPr="00D24E10" w14:paraId="4D874693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464D9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posi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809E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4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188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682F4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69.0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3AD196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PPV</w:t>
            </w:r>
          </w:p>
        </w:tc>
      </w:tr>
      <w:tr w:rsidR="00BC10E7" w:rsidRPr="00D24E10" w14:paraId="77F3045B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627F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  <w:r w:rsidRPr="0012417D">
              <w:rPr>
                <w:b/>
                <w:lang w:val="en-GB"/>
              </w:rPr>
              <w:t>ELISA negative</w:t>
            </w: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8DF6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D874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1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4BBEB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87.4 %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A2826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NPV</w:t>
            </w:r>
          </w:p>
        </w:tc>
      </w:tr>
      <w:tr w:rsidR="00BC10E7" w:rsidRPr="00D24E10" w14:paraId="6884665E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0CFF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E68E0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63.4 %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5C33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89.9 %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FF010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195FFF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BC10E7" w:rsidRPr="00D24E10" w14:paraId="368AAF35" w14:textId="77777777" w:rsidTr="0012417D">
        <w:trPr>
          <w:trHeight w:val="50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0ED9" w14:textId="77777777" w:rsidR="00BC10E7" w:rsidRPr="0012417D" w:rsidRDefault="00BC10E7" w:rsidP="0012417D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751E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ensitivit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FB61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  <w:r w:rsidRPr="0012417D">
              <w:rPr>
                <w:lang w:val="en-GB"/>
              </w:rPr>
              <w:t>specific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B9F44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9C440" w14:textId="77777777" w:rsidR="00BC10E7" w:rsidRPr="0012417D" w:rsidRDefault="00BC10E7" w:rsidP="0012417D">
            <w:pPr>
              <w:spacing w:line="480" w:lineRule="auto"/>
              <w:jc w:val="center"/>
              <w:rPr>
                <w:lang w:val="en-GB"/>
              </w:rPr>
            </w:pPr>
          </w:p>
        </w:tc>
      </w:tr>
    </w:tbl>
    <w:p w14:paraId="01704393" w14:textId="77777777" w:rsidR="00BC10E7" w:rsidRPr="0012417D" w:rsidRDefault="00BC10E7" w:rsidP="00BC10E7">
      <w:pPr>
        <w:spacing w:line="480" w:lineRule="auto"/>
        <w:jc w:val="both"/>
        <w:rPr>
          <w:lang w:val="en-GB"/>
        </w:rPr>
      </w:pPr>
      <w:r w:rsidRPr="0012417D">
        <w:rPr>
          <w:lang w:val="en-GB"/>
        </w:rPr>
        <w:t xml:space="preserve">IFT: immunofluorescence testing. IFT </w:t>
      </w:r>
      <w:r>
        <w:rPr>
          <w:lang w:val="en-GB"/>
        </w:rPr>
        <w:t>cut-off</w:t>
      </w:r>
      <w:r w:rsidRPr="0012417D">
        <w:rPr>
          <w:lang w:val="en-GB"/>
        </w:rPr>
        <w:t xml:space="preserve"> ≥ </w:t>
      </w:r>
      <w:r>
        <w:rPr>
          <w:lang w:val="en-GB"/>
        </w:rPr>
        <w:t>1:</w:t>
      </w:r>
      <w:r w:rsidRPr="0012417D">
        <w:rPr>
          <w:lang w:val="en-GB"/>
        </w:rPr>
        <w:t>80, PPV: Positive Predictive Value, NPV: Negative Predictive Value</w:t>
      </w:r>
    </w:p>
    <w:p w14:paraId="26FE9406" w14:textId="77777777" w:rsidR="00BC10E7" w:rsidRPr="0012417D" w:rsidRDefault="00BC10E7" w:rsidP="00BC10E7">
      <w:pPr>
        <w:spacing w:line="480" w:lineRule="auto"/>
        <w:jc w:val="both"/>
        <w:rPr>
          <w:b/>
          <w:lang w:val="en-GB"/>
        </w:rPr>
      </w:pPr>
    </w:p>
    <w:p w14:paraId="6FEBEC87" w14:textId="77777777" w:rsidR="00EC59AF" w:rsidRPr="00BC10E7" w:rsidRDefault="00EC59AF">
      <w:pPr>
        <w:rPr>
          <w:lang w:val="en-GB"/>
        </w:rPr>
      </w:pPr>
    </w:p>
    <w:sectPr w:rsidR="00EC59AF" w:rsidRPr="00BC10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swiss"/>
    <w:notTrueType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0E7"/>
    <w:rsid w:val="00254880"/>
    <w:rsid w:val="00315E67"/>
    <w:rsid w:val="006A1FF7"/>
    <w:rsid w:val="007139BD"/>
    <w:rsid w:val="009A5B16"/>
    <w:rsid w:val="00AF0EF4"/>
    <w:rsid w:val="00BC10E7"/>
    <w:rsid w:val="00CC2DFF"/>
    <w:rsid w:val="00E140B1"/>
    <w:rsid w:val="00EC59AF"/>
    <w:rsid w:val="00F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4C82B"/>
  <w15:chartTrackingRefBased/>
  <w15:docId w15:val="{2409531D-CBD9-4027-9BBC-8F97EC49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10E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10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10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10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10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10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10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10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10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10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1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1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1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10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10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10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10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10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10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10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C1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10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10E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C10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10E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C10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1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10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10E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10E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4</Characters>
  <Application>Microsoft Office Word</Application>
  <DocSecurity>0</DocSecurity>
  <Lines>9</Lines>
  <Paragraphs>4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Dellbrügge</dc:creator>
  <cp:keywords/>
  <dc:description/>
  <cp:lastModifiedBy>Friederike Dellbrügge</cp:lastModifiedBy>
  <cp:revision>3</cp:revision>
  <dcterms:created xsi:type="dcterms:W3CDTF">2026-03-23T09:19:00Z</dcterms:created>
  <dcterms:modified xsi:type="dcterms:W3CDTF">2026-03-23T09:19:00Z</dcterms:modified>
</cp:coreProperties>
</file>